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F51" w:rsidRDefault="001A7F51" w:rsidP="001A7F51">
      <w:pPr>
        <w:pStyle w:val="Heading1"/>
      </w:pPr>
      <w:r>
        <w:t>Supplemental material</w:t>
      </w:r>
    </w:p>
    <w:p w:rsidR="001A7F51" w:rsidRPr="00D20ACD" w:rsidRDefault="00CA7CC6" w:rsidP="00D20A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0ACD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D20ACD">
        <w:rPr>
          <w:rFonts w:ascii="Times New Roman" w:hAnsi="Times New Roman" w:cs="Times New Roman"/>
          <w:i/>
          <w:iCs/>
          <w:sz w:val="24"/>
          <w:szCs w:val="24"/>
        </w:rPr>
        <w:t>Macrobrachium</w:t>
      </w:r>
      <w:proofErr w:type="spellEnd"/>
      <w:r w:rsidR="001A7F51" w:rsidRPr="00D20AC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7F51" w:rsidRPr="00D20ACD">
        <w:rPr>
          <w:rFonts w:ascii="Times New Roman" w:hAnsi="Times New Roman" w:cs="Times New Roman"/>
          <w:i/>
          <w:iCs/>
          <w:sz w:val="24"/>
          <w:szCs w:val="24"/>
        </w:rPr>
        <w:t>rosenbergii</w:t>
      </w:r>
      <w:proofErr w:type="spellEnd"/>
      <w:r w:rsidR="001A7F51" w:rsidRPr="00D20ACD">
        <w:rPr>
          <w:rFonts w:ascii="Times New Roman" w:hAnsi="Times New Roman" w:cs="Times New Roman"/>
          <w:sz w:val="24"/>
          <w:szCs w:val="24"/>
        </w:rPr>
        <w:t xml:space="preserve"> glycoprotein alpha-2 </w:t>
      </w:r>
      <w:r w:rsidR="00D20ACD" w:rsidRPr="00D20ACD">
        <w:rPr>
          <w:rFonts w:ascii="Times New Roman" w:hAnsi="Times New Roman" w:cs="Times New Roman"/>
          <w:sz w:val="24"/>
          <w:szCs w:val="24"/>
        </w:rPr>
        <w:t>(</w:t>
      </w:r>
      <w:r w:rsidR="00D20ACD" w:rsidRPr="00D20ACD">
        <w:rPr>
          <w:rFonts w:ascii="Times New Roman" w:hAnsi="Times New Roman" w:cs="Times New Roman"/>
          <w:sz w:val="24"/>
          <w:szCs w:val="24"/>
        </w:rPr>
        <w:t>accession number</w:t>
      </w:r>
      <w:r w:rsidR="00D20ACD" w:rsidRPr="00D20ACD">
        <w:rPr>
          <w:rFonts w:ascii="Times New Roman" w:hAnsi="Times New Roman" w:cs="Times New Roman"/>
          <w:sz w:val="24"/>
          <w:szCs w:val="24"/>
        </w:rPr>
        <w:t xml:space="preserve"> </w:t>
      </w:r>
      <w:r w:rsidR="00D20ACD" w:rsidRPr="00D20ACD">
        <w:rPr>
          <w:rFonts w:ascii="Times New Roman" w:hAnsi="Times New Roman" w:cs="Times New Roman"/>
          <w:sz w:val="24"/>
          <w:szCs w:val="24"/>
        </w:rPr>
        <w:t>OL625114</w:t>
      </w:r>
      <w:r w:rsidR="00D20ACD" w:rsidRPr="00D20ACD">
        <w:rPr>
          <w:rFonts w:ascii="Times New Roman" w:hAnsi="Times New Roman" w:cs="Times New Roman"/>
          <w:sz w:val="24"/>
          <w:szCs w:val="24"/>
        </w:rPr>
        <w:t>)</w:t>
      </w:r>
      <w:r w:rsidR="001A7F51" w:rsidRPr="00D20ACD">
        <w:rPr>
          <w:rFonts w:ascii="Courier New" w:hAnsi="Courier New" w:cs="Courier New"/>
          <w:color w:val="000000"/>
          <w:sz w:val="23"/>
          <w:szCs w:val="23"/>
          <w:shd w:val="clear" w:color="auto" w:fill="FFFFFF"/>
        </w:rPr>
        <w:br/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CAGCAGCACAAGTTTTTAACGTATGGTTAATACTCCAGTCTTGAAAAGAACTAAGTGTTAAAATGAAGCTTAGAATAGCCTTTGCAGTCTGGAACAAGCGGCTAGAGTA</w:t>
      </w:r>
      <w:r w:rsidR="001A7F51">
        <w:rPr>
          <w:rFonts w:ascii="Courier New" w:hAnsi="Courier New" w:cs="Courier New"/>
          <w:sz w:val="14"/>
          <w:szCs w:val="14"/>
          <w:shd w:val="clear" w:color="auto" w:fill="FFFFFF"/>
        </w:rPr>
        <w:t>AGTAAGTATAATAACAACAGTAATAAAGAT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AGTTTTATTGGGTCTGGTGAATATTAGTATCATTAAGTATAATAGTTATTTAGATCAATAAAATGTGGTCACGATTTTTTCATTGTAACATAATATCTCTATGACTTGTAACAGCTTTTTATTAATCCTCACAAAT</w:t>
      </w:r>
      <w:r w:rsidR="001A7F51">
        <w:rPr>
          <w:rFonts w:ascii="Courier New" w:hAnsi="Courier New" w:cs="Courier New"/>
          <w:sz w:val="14"/>
          <w:szCs w:val="14"/>
          <w:shd w:val="clear" w:color="auto" w:fill="FFFFFF"/>
        </w:rPr>
        <w:t>AC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ATTTTGATATGCTTAGAACTAATGCATTCCTTCACAAC</w:t>
      </w:r>
      <w:r w:rsidR="001A7F51">
        <w:rPr>
          <w:rFonts w:ascii="Courier New" w:hAnsi="Courier New" w:cs="Courier New"/>
          <w:sz w:val="14"/>
          <w:szCs w:val="14"/>
          <w:shd w:val="clear" w:color="auto" w:fill="FFFFFF"/>
        </w:rPr>
        <w:t>ATTTGGTATGTCAATAACATGTCAATAACG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CACAACTTTATTAGTGAGAATTTTTGTATGGGATGGGA</w:t>
      </w:r>
      <w:r w:rsidR="001A7F51">
        <w:rPr>
          <w:rFonts w:ascii="Courier New" w:hAnsi="Courier New" w:cs="Courier New"/>
          <w:sz w:val="14"/>
          <w:szCs w:val="14"/>
          <w:shd w:val="clear" w:color="auto" w:fill="FFFFFF"/>
        </w:rPr>
        <w:t>GCTTGTGTTTGTGTAACTGATAAGGTAATG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GTGTTTATGTATTCATACAGGCAACTTCATTCAGGTAA</w:t>
      </w:r>
      <w:r w:rsidR="001A7F51">
        <w:rPr>
          <w:rFonts w:ascii="Courier New" w:hAnsi="Courier New" w:cs="Courier New"/>
          <w:sz w:val="14"/>
          <w:szCs w:val="14"/>
          <w:shd w:val="clear" w:color="auto" w:fill="FFFFFF"/>
        </w:rPr>
        <w:t>AGAGTTATTGCAGCATCAATATCCCAGAGAT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CCAGTTTAAAAGCCGTTTTTATTTTCTCATATCTTT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TGTTTCTTTTGCTTAATGTTTGTGTATAA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CCGTTACATATAACTGCTTGTAAGATATGTAATGATA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TAAAATGTTTACGTTCAAAATTTTCATAG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CTGATAACGACATGATCTTGGACGAAATATTTCTTAAT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AAATGTACGCTGAAATCCGCTAACGATCAT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TACATTAAAAGTTTTTGCCGCCATAAAGAGTGCGATC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ACTGAGGCAAATGTCACATGACATTCAAGT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GAAGTCAGAGGAGAAAATAATTCTATGTTTTCAAAA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AGTCCATAATATGAGTAATACTAAAAATG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AACGATAGCAAGAATATAGTTCCTTATAATTATTTTC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AACACGACTTCGTAGTACTATTCAAGTTTT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CAGTAATCCTTTAAAATCTTACGAGTATAGTATCGTC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GCTCTCCGTTCGGTCTAAGCCTTTTTCTA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CCCAGGCCCGAAAAGGGACGAGAAAAGGCAAACAATAAGATAGGAAAAGGGA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GTTTGGAGCATTAG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CTTGCCTTTTAAAAAAGGAAGTCTATAAGAGTACGGAA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AAAATGAGATAAAGAATAACAGATAACTTC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TCCAAGTTGTATATATTTGTGCGCTACCAAGCGGGA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TTTTAAAGAGTATTTTCTCTCAAGATTATT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GCAAAGATATTATACTACAGCAGATCACGTTTGTAAT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ATAACTTTGTAATCAATTTTTGTCTCGCA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TTGGTGTCAGCATAATTGTTTGATTTTATAAGTAGAA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ATATCCAATTAAATGTTCTACATTTGCTT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AAACCTTGCATAGGATATTTTGATATATTATTTTTAA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AGTTAGTGTTTGGGGAGATGATGTGTATT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TTGCAATTAGCGAAATTATTAATATAACCTTCTCAA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GCCTAGACTATTTACTTCGCGACATCCAG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GTTGTGAAGTGACGCATTTTCATCAGATTTATTGCTCAACGAAAAATTAAATCTGTACTTTGTGAGC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GGATCCGGTATCTCCATCTCTTTTTTTTTATCACAATC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TATTTTCACTCTTCAAACCCGTCCGTCCCC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TGGTTTTCGATTTCCTTTCGTCTCTTCTCTTCTTAAT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TTTTTGCAGTGGAAACAATCGCAGCTCCT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GCGGACTTGAAGATCAGCTCCCGTGGTCCGTCTATGCA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TCACTTTCACTTTCACGTCTTCAGTTTCC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GATGTTGCAGCACTGGCCAATGGACGTGATGACCTGGT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GGTTGTAGAGAAGTGTTTGCCACGCTG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GGAACCGACCATGATTCGCAGTATCCTCGGCAGGCG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GTCGTGATGTCGAATTCGACGCACTCCGG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ATGCTTATCTTCCTCGTGTGCCCTACTTTGTGGCAGCC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GCGTCTGCCACGTGTGTTGAATGCCAGCT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GGAGGCGACGAGGCAGGCCACCAGCGTTAGCCAAGAG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CACCATCACAGCGCTCTTATCTCCGCAGAA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CAGCAAAGATACGTAGCTCAAAGTTCTCCCACTAAGT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CTGCGGTCTTGAACTTAGTTTTCTGTCTGT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TAGAAGGCAAGCTTATGAGGAAACGAATACGTCGAAA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TGAAAAAATTAAACTTGAATTGGAATGAA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CTTTCCCAATGAATCACTGAGCAAGTCGAACGAAAGA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GACCTTTTCTCACTGGTTTTTAAACTGAAC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GTGCTTGGTTGGCAAGTTAGTAAACCCCTGCTCTCTCAAAGTTTATGGAATGGC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TGCCTTGCCCGCG</w:t>
      </w:r>
      <w:r w:rsidR="001A7F51" w:rsidRPr="001A7F51">
        <w:rPr>
          <w:rFonts w:ascii="Courier New" w:hAnsi="Courier New" w:cs="Courier New"/>
          <w:sz w:val="14"/>
          <w:szCs w:val="14"/>
          <w:shd w:val="clear" w:color="auto" w:fill="FFFFFF"/>
        </w:rPr>
        <w:t>TCCGCTTACCTACTTTGG</w:t>
      </w:r>
    </w:p>
    <w:p w:rsidR="00CA7CC6" w:rsidRDefault="00CA7CC6" w:rsidP="00CA7CC6">
      <w:pPr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:rsidR="00CA7CC6" w:rsidRPr="00D20ACD" w:rsidRDefault="00CA7CC6" w:rsidP="00D20AC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gt;</w:t>
      </w:r>
      <w:proofErr w:type="spellStart"/>
      <w:r w:rsidRPr="00D20AC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Macrobrachium</w:t>
      </w:r>
      <w:proofErr w:type="spellEnd"/>
      <w:r w:rsidRPr="00D20AC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20AC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osenbergii</w:t>
      </w:r>
      <w:proofErr w:type="spellEnd"/>
      <w:r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lycoprotein beta-5 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ccession number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625115)</w:t>
      </w:r>
    </w:p>
    <w:p w:rsidR="00CA7CC6" w:rsidRDefault="00CA7CC6" w:rsidP="00D20ACD">
      <w:pPr>
        <w:spacing w:after="0" w:line="360" w:lineRule="auto"/>
        <w:rPr>
          <w:rFonts w:ascii="Courier New" w:hAnsi="Courier New" w:cs="Courier New"/>
          <w:sz w:val="14"/>
          <w:szCs w:val="14"/>
          <w:shd w:val="clear" w:color="auto" w:fill="FFFFFF"/>
        </w:rPr>
      </w:pP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GAGGTGGGGGGGACGATTCCGTGTCCCCAGGGGGGCG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TCGAGTCCCCCCGATCTGGGGGCAAAGG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AATGTTGACCTTGTGCGCAGGCTTGTTATTCTTCTTG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GCTCCTGATGCCCGCAGTGGCCATCAACCC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CTCTCCACCCTCGAATGTCATCGACGTCAATATACTT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AAGGTACACAAGACTGACGACAACGGTC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TATGTTGGGACTACATCAATGTCATGAGCTGCTGGG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GGTGCGACTCAAACGAGATAGCAGACTG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GTTCCCTTACAAGAGGTCTCACCATCCAGTTTGCATG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CGAGTCGACGCAACTAACGGAGGTAACGT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CGTAACTGCGACGATGACGTCAGTCCGGGGACGGAGA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TACGCCTTTCACGAAGCTACCAGGTGTGCC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GCTTGGTCTGCAAGTCGTCTGAGGCTTCCTGCGAAGGCATA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ATACCGAGGAGCCCGCCGTGCCCCTC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GCGCCAAAATGCCCAGAGGTTAAAATGCCCCGCGTTCT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AAAGTGTATATTTATTCCCAGATTGTTG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CATTTCTTTATATCAGGAATTTTAGACTTTCCGTACA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GATTAAATAGTTTGTGCTGACACACGAAT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CAGCAACAGATACTGCAAAGAAAATCAGTCTCATTCC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TTTTCAGCCGTAAAAGGGGGGAAATTCC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TTAAAGTTAGGATCCAACACTCCAACTTCGAAGGAA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TTAAGAATATCTTCTTTCAAGCTCAGGG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TCAGAAAGAAGGTTAGAAGGCCTTTCCTTCTAGATTT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GAACTTAAAAGAAAGGTTTAGGGATGTCT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CCTTCAAGCTCTGGGAACTTCAAAGGAACGTCTACGAA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TCTTCCTGCAAGTTCAAAGGGCTGTGACAG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AGATTTAAGAATGTCTTCCTTCAAGTTGCGAGGACTTCGAAGGAAGGGTACGAATA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ATCTTCCTTCC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CTTCTGACTGGGAAGGAATATTTAGGAGTATCCTCC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AAGTTCTGGGGAACAACGGCAGCGTTACA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TCCGATCCCAAAAGTAAAAATTTGCCCTTCTATTTTA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AAAAAATTATCTTTATTATTCGAAATCA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GAGGTACAGTGAATATATAAGCAAAATATTAAAGTTCG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TTCTGGTGTACGAAAAACTAGAATACGCAC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ATACACGCCAATACCCTAAAAAAAAATTTACAGAACAC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AGAGATCTTATACGCTTACCACAGGGCCAG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CGAGTAGTCACAGGTATCAAAGGCAGCAATGATGATC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CATATTTCAGAGGTTATAGTTAATACTGA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GAAAGCATATGAGAGAAATTCCTGATTATGTTTTTTT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AATTATTGAATAAATAGTTCAAAAGGCAA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ACAGCAGATACTATCTCCGACTGTTTTTGGATTTCA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GTGAATCACTCAGATCTACTGCTAATTTCG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TACCTCATTTTCGTATACTTCATCCACCTCATTACAC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ACACAAACCTACGAAACCTAATGTTTTTCA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GGAAAAAGTTGTAACACCGGAGAAATACATTTTATAC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TTTATTTTATAGATGGCATGCAGATATTAC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AAAATATTTGTCTTCAGTTAAACTAAAGCTAACAAT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ACTAATTCAATACATTGCATACTTCTATCA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TATTTTACAAAAGTAAACAAATGCACAAATAAAGCTAAATCGTT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TATTTTTTTTGTCAAAGATACCA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GCAAGACGCGACAAATGAAGATGATATCCATTTAAGCG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TACTTTTTATGGACAACGTAATATTAGTTT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AACAAATGAATGGGAATGTTCTGTGACCTGAGCTGCCTA</w:t>
      </w:r>
      <w:r>
        <w:rPr>
          <w:rFonts w:ascii="Courier New" w:hAnsi="Courier New" w:cs="Courier New"/>
          <w:sz w:val="14"/>
          <w:szCs w:val="14"/>
          <w:shd w:val="clear" w:color="auto" w:fill="FFFFFF"/>
        </w:rPr>
        <w:t>CTTTCGATTTTTTTTAATCCTCTAAGACATT</w:t>
      </w:r>
      <w:r w:rsidRPr="00CA7CC6">
        <w:rPr>
          <w:rFonts w:ascii="Courier New" w:hAnsi="Courier New" w:cs="Courier New"/>
          <w:sz w:val="14"/>
          <w:szCs w:val="14"/>
          <w:shd w:val="clear" w:color="auto" w:fill="FFFFFF"/>
        </w:rPr>
        <w:t>TCATTCTATTAATTTCTGCACACAATATATATATATATATATATATATATA</w:t>
      </w:r>
    </w:p>
    <w:p w:rsidR="006A71AD" w:rsidRDefault="006A71AD" w:rsidP="00CA7CC6">
      <w:pPr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p w:rsidR="001A7F51" w:rsidRPr="00D20ACD" w:rsidRDefault="00CA7CC6" w:rsidP="00D20AC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&gt;</w:t>
      </w:r>
      <w:proofErr w:type="spellStart"/>
      <w:r w:rsidRPr="00D20AC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Macrobrachium</w:t>
      </w:r>
      <w:proofErr w:type="spellEnd"/>
      <w:r w:rsidRPr="00D20AC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20AC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osenbergii</w:t>
      </w:r>
      <w:proofErr w:type="spellEnd"/>
      <w:r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ucine-rich repeat-containing G protein-coupled receptor 1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ccession number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625116</w:t>
      </w:r>
      <w:r w:rsidR="00D20ACD" w:rsidRPr="00D20A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21623B" w:rsidRDefault="0021623B" w:rsidP="00D20ACD">
      <w:pPr>
        <w:spacing w:line="360" w:lineRule="auto"/>
        <w:rPr>
          <w:rFonts w:ascii="Courier New" w:hAnsi="Courier New" w:cs="Courier New"/>
          <w:sz w:val="14"/>
          <w:szCs w:val="14"/>
          <w:shd w:val="clear" w:color="auto" w:fill="FFFFFF"/>
        </w:rPr>
      </w:pPr>
      <w:r w:rsidRPr="0021623B">
        <w:rPr>
          <w:rFonts w:ascii="Courier New" w:hAnsi="Courier New" w:cs="Courier New"/>
          <w:sz w:val="14"/>
          <w:szCs w:val="14"/>
          <w:shd w:val="clear" w:color="auto" w:fill="FFFFFF"/>
        </w:rPr>
        <w:t>TGCTGCTGCTGCTGCTGCTGCAGCTGCTGTTGGCAATACTCTGAGGTATCATCGTCGCTGTGGTTGCTGTGGCTCATCTCCTGCACCGTACTTAGCCGTTCAGAGTCTCCAGTACACGTCTCTGGCTTGGTTGGGGTCCTTGAAGGAGAGATGTTTTTCTGCAGTGAGTCCTGGGATCCACAAATGGCTGTTCCGGGAAGAGAACCGCTGTTGCTCTGCTGAGAAGTCCTACCAGCCCGAGTCAGGTCACAAAGGGTGATTTGTGTCAACGTAGAGTTGCGGTGATTGGGACCAGCGTTGACAACGGTGTTGTGAGGAAACGTGTTATTTACGGATGAATATGCTCCTTTGTACCTCATGGCTTTCTTAGTGCAAAAGCCGTATCTTGCCAAGAGAATGAAGAGATCCCTTCTGTACTGCTTCGTGAGAATGGCGTACAGATAGGGATTGGCGCAAGAGTTAAGGGGATAGAAGAAGACCAGTAGAATTTTGGCTCTCGTCACGTTGATAAGTGGTATGCCAGCTACTGCCGTCAACCCAAAGAAAGCGATGGGCGCCCAGCAGGCAAAGTCTGTGAAGACGAGGAGAGCCATTCTCTTGGCTACGGTGAGATCGGAGTGAGACGCAGATGCGTCGTGCCTGCTGATTGAGCAGTACATGGAGGCGTAACAAGCGGTTATGACGATGAAGGCCAGACCGTTAACCAGCAGGAGGGAGATGAGGTACGTGAGGGCCAAGCCGTTGCCCGTTTCCATTGGTAGGCAGATGCTTGTTTTGCTATATCCGGAAATGCCGATGAGGGGCAGAGTGGCCATCGTAATGGAGTAGATCCATCCGATGACCATAATCTTGGCAGCCATGGAAAGCTTGAGCCTCTTGTTGAGGTGGATGGCGTAGGTGATGGCGTACCACCGTTCCGACGTGATGATTGTCAGCGTGAAAATGGACAGCTCGGAAGCGAACACTGTCAGGAAGCCCGCCACTTTGCAACCCGGACCATTCTGCCAGTCGATGGCATAGTTGAAATAGACACCGATGGTGTGAAGGTCCATTGAAGCAATAATCAGGAGATAGATTCCCATGCTAAGGTCGGCGAGGGCAAGGTTCACCATCAAGAACTTGCTCACTGTCATCCTGAATTTCGAGGAGACCAAGACAAGCATGACGGCCAAATTGCCAACAACAGCTGTGACAACCACAAACCAGACAGCAACGCGAAGAGCGATGTTTCCCATGATGTCCTCGCAGGGGTTGAAGGCGTCAGGAGCGGGGACGCACATAACATCATGGTAGTTTCTCGAGAGGTTTCCACAGAGCACGATGATCGTTGTATTATTCATAGGGGCCCTCGTTACATGCCATTTGTCGTCCTCATTCTTTAGATTTGTGTTTGGAATGTCCTCGGAAAATATCTCTTTTTCGACGAACCCTCCTTCATCAATCAATCCTTCTTCAGGGTAACCAAAATGCTCCGGGGAATCCCCGTGACCTGGCCAAATCTCGGGATCTCCCCAAACGCCGACAAGAGTGTCATTTTGCTTGAAAGTATCCGATGGATACCTATCAGCTGAGTGATTGAAAGGTCCAAAGCCAAGGAAATAATTCTGGAATCCTCCTGGACCTCCGGCCCCTGCCTCGGCCATGTTAGTATCTAAGATTCCTCCCGGGTTTAAGGGAATTTCATCTGTCCCAAAGCCTTTATCTAGGATAGGGTCGAATGCCTCTTTTGATAAGGGATCCCCAACTTCGGCACTTTTTGTTTCTGACTTCTTATTCAGAATAGGAAGGATTTCCATCGACTCCTTCAGTCCAAAACCATTTCCTACACTGCTCTGTGACCCCTGAAATAATTCCCTCCTGCTCAGCCTGGCATGCTTAACTGCGTGAGATCCTTTTGATGGCTCAAACCTCTGTTTCATTTGATGTCTGAGAGGAATTAAATAGCTACTTTTGATTTCTTCATGTTCCACACTTTTAGATTTGTCAGATTCGGGGGTGGTTATATTTACATCTGGCCTTGAACGTCTATGTCGTGAAACATAGTGTTTTGCTTTTGAGGTAGGCATTACTTCATTCACATGTACGGATTTACTGCTTCTTTTAACTCTGTTGCTTGTAGGCAACATTTTTGCTAAATCAAAGTTTTCAACAGAGTTCATGAAGGAGGACTTGGTGTCTGGAAATCGCCCAAATGAATCAACAGGATAGGAAGCTCTTGGGAGCTGATTCCAGTGCGTTGCCTCTTTACGAGCTGACTGGGTCCTTGAAGTAGCGTACTTTTTCCTTCCAATCAATGACTCTGGCTGAACAGAACCCCAACTTCCATCTTCAGAAGAGGAAAAGTCTTGATAATTCATGTGTTTCTCAGCCACTGCCCCAGTATTCTGATAGGATGACGACAGGGAAGTCAGAACGCCTTCTACAGTGGGCGCAGTAACGGGCTGGATGGGTGCGTACCGCCGCTGTCTGATACGTGTGGTTTGAGTCATGGTCGGTGATGTCGGGGACGTCAGCTCAGAGCAGTGTTCCTGTTCCATTTCTTTTAGTTTCTGGTGGATGACGTACTGCTCCTTTTTATGCTGCTCGGGAAACTGGAAGGCGCAGCAGTGGTACGGGTAAGTCAAGTGCGCCTCCTTAATCGTTCTGAACGAGTAGACAGAAGGGAAGACCTTGAGAGTTGGAGTGTTCTCCAGTCGTAGGACTTCGAGTTCCTTCAAGCCGACCGTTGGCAGGGCTGTTATGGACGTCTCCGACAGGTCGAGTGTCCTTAAGCTTCCAATGCCTTCAAAAGCATCCGGATGAAGATAAGTCAGTTCCTGGTTTCCCTTGAGGCTTAGTTTTCCAATATACGAGCCCGAAAAGGCCTCTCTTTCCACTTGCTGGATGTGGTTATACCCAAGCGACAACTCCTCTACTCGAACCTGTAGGGACCGGCTGTGGATCTTCTGAATCCTGTTACTGTCCAGCTCAATCATGTGAAGTATCTCATTACTGTTGAACCGTAGATTAGGAACTGCTTCTAGGCCAGAACTCACAATCCTCAAACTTCTCAGTTTGTCCTCAGTAAAGGTGAGATTTCTGATGAACTTCAATTTCGGAGCCGAGTAAATGTATATTGAACGTAGTTTAAGAAGCCCACTGAAGCATCCGGCTTCGATTTGGTGAAAATCTTGAACGTTGTGAAGAACTACATCCCGGAGCGTCGCTCGGTATCTGGTGAAGGAGTCATTCCTGAGGGTCTCCAAGCCAGCATTCATCACGGTTATTCTGAACACCTCCTCCGAGAGATTAGCAGGAATAGACTTCATGTTTGGCCCAGAGCAACTGCACTCTACCTCTGGGCGGGGGGGATCCGTCCCCCAGCAGCCGCAAGTGGAGTCACTGTTCTGTCCAGGAACTGCAAGGCTTTGCATTGGGAAGTCATCCATGTTAATCATCCGATTATTGCCTCCATACTGGTGAGAGTGGTCTGATTCTCCCCAATAGTCGTCTGGGTCATAATAATCGTCGTTCCTCTCACTTGCGTCATAACCCTCCAGTGGATACCATTCCACAGGGTTTTTTGTATATTCGCCTGCATAAATGCGACTGCTGTTTTTGACCAGAGAGATATTCGTTGCTAGGTTACTTTCTGGGTGGCTGTAGTTGTTTGCTCCTGCCATCTGATTATCCATATTCTTATTCCTAGCTTTGCTTAATTTATCATCTAGGTTGCGTCTTCCTCGACCTCCCACCTTTTCTAAATAGAATTTTTTTTCACTACTTATATGAGAGATCGAGGAGTTCCTGATGTCCCCGTTCTCTTTCCTTGAGGATTTATGTGGATGGTTGTGTTTTCTGTATCTCCATCTGATGTTCGACAAATAATGAGGGGTTGTTAACTTTTGCCTCCCTGCATCTGAAGATGGAATATCCCGCGGTGAAGCTAATCGATCATGGTGATTAAAATGGCTTCCCTTCAAAACATGGTTCTCGGTGCCATCCCTACTTTCCTGAGGTGAATCCTTAATAACGTCGTCTGTCGAAGAGTTCTCCGACAGCATGCGAGGATTAATTAAAATTTCTCCAAGTTTCCCCCCATCAGTTTTCCCTAATGGGAAAACCCTATCTCTCGGCAATGCTTCTTGAAATTGGAAATGAGGAGAGGCCTTCTTGTTTGCCGAAATCGCCCTTCCCTTTCCTCGGGGAAAAGACCCCTCGCGTTTCCCGTTTTTCTTTTGATTAAAGCCCTGTTGCCCTTGACCACCAGCCCTTCCTGAACTTCCAGCCCGTGCTACTTCCGCCTTGGTTAGTTGGCGGCTGTATGTTCTTCTCGCCTCCGTTTCCATAATGGAGAACCCGCGTTCGAGTGCCTTATCCCCTTTGGCGGCGTTACTCACTCCTCCCCTTAATGATATTTTCTCGAATTCGAGTTCCTTGTCATCCCCTCGAAATTCTCCGGCCTTGCGCTCGTTGCCGAGCTTCCTCTGAGAAGCCTCTTTATTGTTCGTGCTCTTTGGGAAACTTCTTTCTTGTTCTCCTTCGCCCCCTCCTCCGTCGACCCCTCCTTTCTGTTTGTCAACATTTTGGAAATGCGTCACGTGGCTGCTGCTTTGCTCGCCATCGTATCCATGGCTAACCTGCAATGCAAGGCTGATTTTCTCTCTGGTCGTCAGATAATCATTTATGGGCTGGGGATTATTGTGCTCAAGAACGGCTACCCGGGGGTCAATCAGGACAGCATTTCGACCTTTTTGTGGGGTTCCCGGGATTTCTTGAGCCATCAGCTCATCTGCGAATAGGTTCCCATCGTTAGCTGACCTCTGCAACTCAACAGCAGCTGCGATACTGTAGAAGTTGAGCATCACGAGTAACTTGAGTAACATTATCTCCATCCCATGGGATGCTGGGCAACCCTTCGTGGCTTTCATCATCAGTGCTCACATTTCTGGTATTTTGCTTATTCATGGATGAGTAGCATCGCCAACATCTTAGGCAGTTTCTCCCTGAACAAAGGTTTCGCAGAAGAAAAATAAAATAGCAAGGTGGAATAGCACCGATGCTCCTAATTAACGTAATGTTGTCCAAACATTCCCGCTTAATGGTGAGCTTTTTAACCTGGTCATGTTAGTTGGTCTTACACTTTGTTTCTTTTGTTCAAAATCATCTTGCCTCTCTTCAGAGGAAATGACATAAGTCACGAAAGCTCCTCAAAGGAAAGGT</w:t>
      </w:r>
      <w:r w:rsidRPr="0021623B">
        <w:rPr>
          <w:rFonts w:ascii="Courier New" w:hAnsi="Courier New" w:cs="Courier New"/>
          <w:sz w:val="14"/>
          <w:szCs w:val="14"/>
          <w:shd w:val="clear" w:color="auto" w:fill="FFFFFF"/>
        </w:rPr>
        <w:lastRenderedPageBreak/>
        <w:t>GTACAAAACAAAGGCCGTTAACCGAGCGCCTATCGGTTGCGAATTTTCTTGCGAGGGGAAAGAGGGGAGTTTTTCGGGAATCACACTTTGCACTATGTCAATATTGGGACGCGCGGCCACGGGCGACGACGCCCGCCTTCCCTCACACTAGTAGGGCTGACCCTTCACTGCTTAGCTGTCAGCTATAAT</w:t>
      </w:r>
    </w:p>
    <w:p w:rsidR="006A71AD" w:rsidRPr="006A71AD" w:rsidRDefault="006A71AD" w:rsidP="0021623B">
      <w:pPr>
        <w:rPr>
          <w:rFonts w:ascii="Courier New" w:hAnsi="Courier New" w:cs="Courier New"/>
          <w:sz w:val="10"/>
          <w:szCs w:val="10"/>
          <w:shd w:val="clear" w:color="auto" w:fill="FFFFFF"/>
        </w:rPr>
      </w:pPr>
    </w:p>
    <w:p w:rsidR="001A7F51" w:rsidRPr="006A71AD" w:rsidRDefault="001A7F51">
      <w:pPr>
        <w:rPr>
          <w:rFonts w:ascii="Courier New" w:hAnsi="Courier New" w:cs="Courier New"/>
          <w:sz w:val="10"/>
          <w:szCs w:val="10"/>
          <w:shd w:val="clear" w:color="auto" w:fill="FFFFFF"/>
        </w:rPr>
      </w:pPr>
    </w:p>
    <w:sectPr w:rsidR="001A7F51" w:rsidRPr="006A71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F51"/>
    <w:rsid w:val="001A7F51"/>
    <w:rsid w:val="0021623B"/>
    <w:rsid w:val="002C3C83"/>
    <w:rsid w:val="006A71AD"/>
    <w:rsid w:val="00CA7CC6"/>
    <w:rsid w:val="00D20ACD"/>
    <w:rsid w:val="00FD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4EC9"/>
  <w15:chartTrackingRefBased/>
  <w15:docId w15:val="{4DC7321F-F3CB-4511-B527-66C56CFF3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F51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F51"/>
    <w:rPr>
      <w:rFonts w:ascii="Times New Roman" w:eastAsiaTheme="majorEastAsia" w:hAnsi="Times New Roman" w:cs="Times New Roman"/>
      <w:b/>
      <w:bCs/>
      <w:sz w:val="28"/>
      <w:szCs w:val="28"/>
      <w:lang w:bidi="he-IL"/>
    </w:rPr>
  </w:style>
  <w:style w:type="character" w:customStyle="1" w:styleId="orf">
    <w:name w:val="orf"/>
    <w:basedOn w:val="DefaultParagraphFont"/>
    <w:rsid w:val="006A7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0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485</Words>
  <Characters>847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לודי ואהל</dc:creator>
  <cp:keywords/>
  <dc:description/>
  <cp:lastModifiedBy>מלודי ואהל</cp:lastModifiedBy>
  <cp:revision>3</cp:revision>
  <dcterms:created xsi:type="dcterms:W3CDTF">2021-11-18T10:37:00Z</dcterms:created>
  <dcterms:modified xsi:type="dcterms:W3CDTF">2021-11-25T08:26:00Z</dcterms:modified>
</cp:coreProperties>
</file>